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619BE" w14:textId="45C905AA" w:rsidR="00F20B9C" w:rsidRPr="00FF0CE4" w:rsidRDefault="0059188E" w:rsidP="00F20B9C">
      <w:pPr>
        <w:spacing w:line="480" w:lineRule="auto"/>
        <w:outlineLvl w:val="0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3 </w:t>
      </w:r>
      <w:r w:rsidR="00F20B9C" w:rsidRPr="00FF0CE4">
        <w:rPr>
          <w:rFonts w:ascii="Times New Roman" w:hAnsi="Times New Roman" w:cs="Times New Roman"/>
          <w:b/>
          <w:color w:val="000000"/>
        </w:rPr>
        <w:t xml:space="preserve">Table. Percent of </w:t>
      </w:r>
      <w:r w:rsidR="00F20B9C">
        <w:rPr>
          <w:rFonts w:ascii="Times New Roman" w:hAnsi="Times New Roman" w:cs="Times New Roman"/>
          <w:b/>
          <w:color w:val="000000"/>
        </w:rPr>
        <w:t>voluntary medical male circumcision (</w:t>
      </w:r>
      <w:r w:rsidR="00F20B9C" w:rsidRPr="00FF0CE4">
        <w:rPr>
          <w:rFonts w:ascii="Times New Roman" w:hAnsi="Times New Roman" w:cs="Times New Roman"/>
          <w:b/>
          <w:color w:val="000000"/>
        </w:rPr>
        <w:t>VMMC</w:t>
      </w:r>
      <w:r w:rsidR="00F20B9C">
        <w:rPr>
          <w:rFonts w:ascii="Times New Roman" w:hAnsi="Times New Roman" w:cs="Times New Roman"/>
          <w:b/>
          <w:color w:val="000000"/>
        </w:rPr>
        <w:t>)</w:t>
      </w:r>
      <w:r w:rsidR="00F20B9C" w:rsidRPr="00FF0CE4">
        <w:rPr>
          <w:rFonts w:ascii="Times New Roman" w:hAnsi="Times New Roman" w:cs="Times New Roman"/>
          <w:b/>
          <w:color w:val="000000"/>
        </w:rPr>
        <w:t xml:space="preserve"> clients resident in the county where they were circumcised</w:t>
      </w:r>
    </w:p>
    <w:tbl>
      <w:tblPr>
        <w:tblW w:w="792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739"/>
        <w:gridCol w:w="739"/>
        <w:gridCol w:w="740"/>
        <w:gridCol w:w="739"/>
        <w:gridCol w:w="740"/>
        <w:gridCol w:w="739"/>
        <w:gridCol w:w="740"/>
        <w:gridCol w:w="739"/>
        <w:gridCol w:w="740"/>
      </w:tblGrid>
      <w:tr w:rsidR="00F20B9C" w:rsidRPr="00902FD6" w14:paraId="7632FD48" w14:textId="77777777" w:rsidTr="00DF2483">
        <w:trPr>
          <w:trHeight w:val="576"/>
        </w:trPr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67F63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1F259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08</w:t>
            </w:r>
          </w:p>
          <w:p w14:paraId="5DCB240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34A96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09</w:t>
            </w:r>
          </w:p>
          <w:p w14:paraId="2BC12EF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34793A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0</w:t>
            </w:r>
          </w:p>
          <w:p w14:paraId="511B6D54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DFF64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1</w:t>
            </w:r>
          </w:p>
          <w:p w14:paraId="797B6AED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210DE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2</w:t>
            </w:r>
          </w:p>
          <w:p w14:paraId="460DD769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0DAAEB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3</w:t>
            </w:r>
          </w:p>
          <w:p w14:paraId="5362AFB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B0D98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4</w:t>
            </w:r>
          </w:p>
          <w:p w14:paraId="39453019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530B8C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5</w:t>
            </w:r>
          </w:p>
          <w:p w14:paraId="42EEB2E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14458" w14:textId="77777777" w:rsidR="00F20B9C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6</w:t>
            </w:r>
          </w:p>
          <w:p w14:paraId="7AB7BF4E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F20B9C" w:rsidRPr="00902FD6" w14:paraId="75402B8D" w14:textId="77777777" w:rsidTr="00DF2483">
        <w:trPr>
          <w:trHeight w:val="576"/>
        </w:trPr>
        <w:tc>
          <w:tcPr>
            <w:tcW w:w="12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BAD5E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a</w:t>
            </w:r>
            <w:proofErr w:type="spellEnd"/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ay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6AC84" w14:textId="73582D20" w:rsidR="00F20B9C" w:rsidRPr="00FF0CE4" w:rsidRDefault="00DF2483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F20B9C"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514BA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8F61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4C37E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C8008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8882C7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DFE43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00E6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4885C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F20B9C" w:rsidRPr="00902FD6" w14:paraId="7ED3236A" w14:textId="77777777" w:rsidTr="00DF2483">
        <w:trPr>
          <w:trHeight w:val="57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D3C36C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sumu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FCE22D" w14:textId="6384A91A" w:rsidR="00F20B9C" w:rsidRPr="00FF0CE4" w:rsidRDefault="00DF2483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F20B9C"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7D86F3" w14:textId="4CBEBE4A" w:rsidR="00F20B9C" w:rsidRPr="00FF0CE4" w:rsidRDefault="00DF2483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F20B9C"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AF17BC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12E39BA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69516A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46515DE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04AEA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AC2D2E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4E1D9E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F20B9C" w:rsidRPr="00902FD6" w14:paraId="14D5BA05" w14:textId="77777777" w:rsidTr="00DF2483">
        <w:trPr>
          <w:trHeight w:val="57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02A4CE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gori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17919B9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DCB276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B7340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D54D919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197004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9EB44CA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BAAC4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16F46A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F562A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F20B9C" w:rsidRPr="00902FD6" w14:paraId="14D6C615" w14:textId="77777777" w:rsidTr="00DF2483">
        <w:trPr>
          <w:trHeight w:val="576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4E0B22" w14:textId="77777777" w:rsidR="00F20B9C" w:rsidRPr="00FF0CE4" w:rsidRDefault="00F20B9C" w:rsidP="00F20B9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aya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B0E15D4" w14:textId="59A9D607" w:rsidR="00F20B9C" w:rsidRPr="00FF0CE4" w:rsidRDefault="00DF2483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F20B9C"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668573B" w14:textId="46FD78F1" w:rsidR="00F20B9C" w:rsidRPr="00FF0CE4" w:rsidRDefault="00DF2483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F20B9C"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E75DE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096CB5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9C5225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208089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3F718F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F464D2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CCBF61" w14:textId="77777777" w:rsidR="00F20B9C" w:rsidRPr="00FF0CE4" w:rsidRDefault="00F20B9C" w:rsidP="00F20B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C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</w:tbl>
    <w:p w14:paraId="0E79BEF1" w14:textId="77777777" w:rsidR="00F20B9C" w:rsidRDefault="00F20B9C" w:rsidP="00F20B9C">
      <w:pPr>
        <w:spacing w:line="480" w:lineRule="auto"/>
        <w:rPr>
          <w:rFonts w:ascii="Times New Roman" w:hAnsi="Times New Roman" w:cs="Times New Roman"/>
        </w:rPr>
      </w:pPr>
    </w:p>
    <w:p w14:paraId="3B9AB9FE" w14:textId="77777777" w:rsidR="003105C8" w:rsidRDefault="006762A9">
      <w:bookmarkStart w:id="0" w:name="_GoBack"/>
      <w:bookmarkEnd w:id="0"/>
    </w:p>
    <w:sectPr w:rsidR="003105C8" w:rsidSect="00F20B9C"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9C"/>
    <w:rsid w:val="00152905"/>
    <w:rsid w:val="001C1A47"/>
    <w:rsid w:val="00397453"/>
    <w:rsid w:val="0059188E"/>
    <w:rsid w:val="006762A9"/>
    <w:rsid w:val="00AA2ABC"/>
    <w:rsid w:val="00B811FD"/>
    <w:rsid w:val="00DF2483"/>
    <w:rsid w:val="00E43573"/>
    <w:rsid w:val="00F20B9C"/>
    <w:rsid w:val="00F2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00586"/>
  <w15:chartTrackingRefBased/>
  <w15:docId w15:val="{70AEF6B3-6696-4E70-AD5B-63E8C2F8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B9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0B9C"/>
  </w:style>
  <w:style w:type="paragraph" w:styleId="Revision">
    <w:name w:val="Revision"/>
    <w:hidden/>
    <w:uiPriority w:val="99"/>
    <w:semiHidden/>
    <w:rsid w:val="0059188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Sherry</dc:creator>
  <cp:keywords/>
  <dc:description/>
  <cp:lastModifiedBy>Marjorie Opuni</cp:lastModifiedBy>
  <cp:revision>2</cp:revision>
  <dcterms:created xsi:type="dcterms:W3CDTF">2018-12-06T17:40:00Z</dcterms:created>
  <dcterms:modified xsi:type="dcterms:W3CDTF">2018-12-06T17:40:00Z</dcterms:modified>
</cp:coreProperties>
</file>